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2419E" w14:textId="244381E9" w:rsidR="00A35EDF" w:rsidRDefault="00A35EDF" w:rsidP="00A35ED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5EDF">
        <w:rPr>
          <w:rFonts w:ascii="Times New Roman" w:hAnsi="Times New Roman" w:cs="Times New Roman"/>
          <w:sz w:val="20"/>
          <w:szCs w:val="20"/>
          <w:lang w:val="en-US"/>
        </w:rPr>
        <w:t>S4</w:t>
      </w:r>
      <w:r w:rsidRPr="008F2A75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5C7D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sults of t-test between </w:t>
      </w:r>
      <w:r w:rsidR="001C6FDA">
        <w:rPr>
          <w:rFonts w:ascii="Times New Roman" w:hAnsi="Times New Roman" w:cs="Times New Roman"/>
          <w:sz w:val="20"/>
          <w:szCs w:val="20"/>
          <w:lang w:val="en-US"/>
        </w:rPr>
        <w:t xml:space="preserve">above averag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sample size: </w:t>
      </w:r>
      <w:r w:rsidR="00922CCB">
        <w:rPr>
          <w:rFonts w:ascii="Times New Roman" w:hAnsi="Times New Roman" w:cs="Times New Roman"/>
          <w:sz w:val="20"/>
          <w:szCs w:val="20"/>
          <w:lang w:val="en-US"/>
        </w:rPr>
        <w:t>44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="001C6FDA">
        <w:rPr>
          <w:rFonts w:ascii="Times New Roman" w:hAnsi="Times New Roman" w:cs="Times New Roman"/>
          <w:sz w:val="20"/>
          <w:szCs w:val="20"/>
          <w:lang w:val="en-US"/>
        </w:rPr>
        <w:t xml:space="preserve">below </w:t>
      </w:r>
      <w:r w:rsidR="001A32B4">
        <w:rPr>
          <w:rFonts w:ascii="Times New Roman" w:hAnsi="Times New Roman" w:cs="Times New Roman"/>
          <w:sz w:val="20"/>
          <w:szCs w:val="20"/>
          <w:lang w:val="en-US"/>
        </w:rPr>
        <w:t xml:space="preserve">average </w:t>
      </w:r>
      <w:r>
        <w:rPr>
          <w:rFonts w:ascii="Times New Roman" w:hAnsi="Times New Roman" w:cs="Times New Roman"/>
          <w:sz w:val="20"/>
          <w:szCs w:val="20"/>
          <w:lang w:val="en-US"/>
        </w:rPr>
        <w:t>(sample size: 3</w:t>
      </w:r>
      <w:r w:rsidR="00535716">
        <w:rPr>
          <w:rFonts w:ascii="Times New Roman" w:hAnsi="Times New Roman" w:cs="Times New Roman"/>
          <w:sz w:val="20"/>
          <w:szCs w:val="20"/>
          <w:lang w:val="en-US"/>
        </w:rPr>
        <w:t>6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1A32B4">
        <w:rPr>
          <w:rFonts w:ascii="Times New Roman" w:hAnsi="Times New Roman" w:cs="Times New Roman"/>
          <w:sz w:val="20"/>
          <w:szCs w:val="20"/>
          <w:lang w:val="en-US"/>
        </w:rPr>
        <w:t>contributo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all motivations and dispositional variables.</w:t>
      </w:r>
      <w:r w:rsidRPr="00DB5290">
        <w:rPr>
          <w:lang w:val="en-US"/>
        </w:rPr>
        <w:t xml:space="preserve"> </w:t>
      </w:r>
      <w:r w:rsidR="008402A2">
        <w:rPr>
          <w:rFonts w:ascii="Times New Roman" w:hAnsi="Times New Roman" w:cs="Times New Roman"/>
          <w:sz w:val="20"/>
          <w:szCs w:val="20"/>
          <w:lang w:val="en-US"/>
        </w:rPr>
        <w:t>Bol</w:t>
      </w:r>
      <w:r w:rsidRPr="00DB5290">
        <w:rPr>
          <w:rFonts w:ascii="Times New Roman" w:hAnsi="Times New Roman" w:cs="Times New Roman"/>
          <w:sz w:val="20"/>
          <w:szCs w:val="20"/>
          <w:lang w:val="en-US"/>
        </w:rPr>
        <w:t xml:space="preserve">d variables indicate a significantly higher answer for the group belonging to the </w:t>
      </w:r>
      <w:r w:rsidR="008402A2">
        <w:rPr>
          <w:rFonts w:ascii="Times New Roman" w:hAnsi="Times New Roman" w:cs="Times New Roman"/>
          <w:sz w:val="20"/>
          <w:szCs w:val="20"/>
          <w:lang w:val="en-US"/>
        </w:rPr>
        <w:t>bol</w:t>
      </w:r>
      <w:r w:rsidRPr="00DB5290">
        <w:rPr>
          <w:rFonts w:ascii="Times New Roman" w:hAnsi="Times New Roman" w:cs="Times New Roman"/>
          <w:sz w:val="20"/>
          <w:szCs w:val="20"/>
          <w:lang w:val="en-US"/>
        </w:rPr>
        <w:t>d variable.</w:t>
      </w:r>
      <w:r w:rsidRPr="0057339B">
        <w:rPr>
          <w:lang w:val="en-US"/>
        </w:rPr>
        <w:t xml:space="preserve"> </w:t>
      </w:r>
      <w:r w:rsidRPr="00B8666A">
        <w:rPr>
          <w:rFonts w:ascii="Times New Roman" w:hAnsi="Times New Roman" w:cs="Times New Roman"/>
          <w:sz w:val="20"/>
          <w:szCs w:val="20"/>
          <w:lang w:val="en-US"/>
        </w:rPr>
        <w:t>Effect size was calculated using Cohen’s d. VFI = Volunteer Function  Inventory, EC = Environmental Concern</w:t>
      </w:r>
      <w:r w:rsidR="00BA5A8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37199" w:rsidRPr="00937199">
        <w:rPr>
          <w:rFonts w:ascii="Times New Roman" w:hAnsi="Times New Roman" w:cs="Times New Roman"/>
          <w:sz w:val="20"/>
          <w:szCs w:val="20"/>
          <w:lang w:val="en-US"/>
        </w:rPr>
        <w:t xml:space="preserve">MI = Moral imperatives, SD = Socio-demographics, KN = Knowledge, </w:t>
      </w:r>
      <w:r w:rsidR="00937199" w:rsidRPr="001E461E">
        <w:rPr>
          <w:rFonts w:ascii="Times New Roman" w:hAnsi="Times New Roman" w:cs="Times New Roman"/>
          <w:sz w:val="20"/>
          <w:szCs w:val="20"/>
          <w:lang w:val="en-US"/>
        </w:rPr>
        <w:t>GV = General Values.</w:t>
      </w:r>
      <w:r w:rsidR="001C6FD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1031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1597"/>
        <w:gridCol w:w="872"/>
        <w:gridCol w:w="1016"/>
        <w:gridCol w:w="971"/>
        <w:gridCol w:w="917"/>
        <w:gridCol w:w="850"/>
        <w:gridCol w:w="1038"/>
        <w:gridCol w:w="1016"/>
        <w:gridCol w:w="1452"/>
      </w:tblGrid>
      <w:tr w:rsidR="00941F7F" w:rsidRPr="00696787" w14:paraId="676620CB" w14:textId="77777777" w:rsidTr="00A6479F">
        <w:trPr>
          <w:trHeight w:val="306"/>
        </w:trPr>
        <w:tc>
          <w:tcPr>
            <w:tcW w:w="582" w:type="dxa"/>
            <w:tcBorders>
              <w:top w:val="single" w:sz="4" w:space="0" w:color="auto"/>
            </w:tcBorders>
          </w:tcPr>
          <w:p w14:paraId="66A34D3E" w14:textId="77777777" w:rsidR="00941F7F" w:rsidRPr="00696787" w:rsidRDefault="00941F7F" w:rsidP="00A6479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noWrap/>
            <w:hideMark/>
          </w:tcPr>
          <w:p w14:paraId="21D72622" w14:textId="77777777" w:rsidR="00941F7F" w:rsidRPr="00696787" w:rsidRDefault="00941F7F" w:rsidP="00A6479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</w:tcBorders>
          </w:tcPr>
          <w:p w14:paraId="55DE9B53" w14:textId="7A98E0DD" w:rsidR="00941F7F" w:rsidRPr="000F2956" w:rsidRDefault="004142A6" w:rsidP="00D06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2956">
              <w:rPr>
                <w:rFonts w:ascii="Times New Roman" w:hAnsi="Times New Roman" w:cs="Times New Roman"/>
                <w:b/>
                <w:bCs/>
              </w:rPr>
              <w:t>Above</w:t>
            </w:r>
            <w:proofErr w:type="spellEnd"/>
            <w:r w:rsidR="00941F7F" w:rsidRPr="000F295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</w:tcBorders>
            <w:noWrap/>
            <w:hideMark/>
          </w:tcPr>
          <w:p w14:paraId="57F9A91A" w14:textId="5751C8E5" w:rsidR="00941F7F" w:rsidRPr="000F2956" w:rsidRDefault="004142A6" w:rsidP="00D06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956">
              <w:rPr>
                <w:rFonts w:ascii="Times New Roman" w:hAnsi="Times New Roman" w:cs="Times New Roman"/>
                <w:b/>
                <w:bCs/>
              </w:rPr>
              <w:t>Below</w:t>
            </w:r>
            <w:r w:rsidR="00941F7F" w:rsidRPr="000F295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4356" w:type="dxa"/>
            <w:gridSpan w:val="4"/>
            <w:tcBorders>
              <w:top w:val="single" w:sz="4" w:space="0" w:color="auto"/>
            </w:tcBorders>
            <w:noWrap/>
          </w:tcPr>
          <w:p w14:paraId="1FD91E24" w14:textId="77777777" w:rsidR="00941F7F" w:rsidRPr="00696787" w:rsidRDefault="00941F7F" w:rsidP="00A647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F7F" w:rsidRPr="00696787" w14:paraId="7D78B1DD" w14:textId="77777777" w:rsidTr="00A6479F">
        <w:trPr>
          <w:trHeight w:val="306"/>
        </w:trPr>
        <w:tc>
          <w:tcPr>
            <w:tcW w:w="582" w:type="dxa"/>
            <w:tcBorders>
              <w:bottom w:val="single" w:sz="4" w:space="0" w:color="auto"/>
            </w:tcBorders>
          </w:tcPr>
          <w:p w14:paraId="54050428" w14:textId="77777777" w:rsidR="00941F7F" w:rsidRPr="00696787" w:rsidRDefault="00941F7F" w:rsidP="00A647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noWrap/>
          </w:tcPr>
          <w:p w14:paraId="5F7D4866" w14:textId="77777777" w:rsidR="00941F7F" w:rsidRPr="00201885" w:rsidRDefault="00941F7F" w:rsidP="00A647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01885">
              <w:rPr>
                <w:rFonts w:ascii="Times New Roman" w:hAnsi="Times New Roman" w:cs="Times New Roman"/>
                <w:i/>
                <w:iCs/>
                <w:lang w:val="en-GB"/>
              </w:rPr>
              <w:t>Variable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44F5109" w14:textId="77777777" w:rsidR="00941F7F" w:rsidRPr="000F2956" w:rsidRDefault="00941F7F" w:rsidP="00A6479F">
            <w:pPr>
              <w:rPr>
                <w:rFonts w:ascii="Times New Roman" w:hAnsi="Times New Roman" w:cs="Times New Roman"/>
                <w:i/>
                <w:iCs/>
              </w:rPr>
            </w:pPr>
            <w:r w:rsidRPr="000F2956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1E4BA42" w14:textId="77777777" w:rsidR="00941F7F" w:rsidRPr="000F2956" w:rsidRDefault="00941F7F" w:rsidP="00A6479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F2956">
              <w:rPr>
                <w:rFonts w:ascii="Times New Roman" w:hAnsi="Times New Roman" w:cs="Times New Roman"/>
                <w:i/>
                <w:iCs/>
              </w:rPr>
              <w:t>std</w:t>
            </w:r>
            <w:proofErr w:type="spellEnd"/>
            <w:r w:rsidRPr="000F2956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0F2956">
              <w:rPr>
                <w:rFonts w:ascii="Times New Roman" w:hAnsi="Times New Roman" w:cs="Times New Roman"/>
                <w:i/>
                <w:iCs/>
              </w:rPr>
              <w:t>dev</w:t>
            </w:r>
            <w:proofErr w:type="spellEnd"/>
          </w:p>
        </w:tc>
        <w:tc>
          <w:tcPr>
            <w:tcW w:w="971" w:type="dxa"/>
            <w:tcBorders>
              <w:bottom w:val="single" w:sz="4" w:space="0" w:color="auto"/>
            </w:tcBorders>
            <w:noWrap/>
          </w:tcPr>
          <w:p w14:paraId="4ECA56B5" w14:textId="77777777" w:rsidR="00941F7F" w:rsidRPr="000F2956" w:rsidRDefault="00941F7F" w:rsidP="00A6479F">
            <w:pPr>
              <w:rPr>
                <w:rFonts w:ascii="Times New Roman" w:hAnsi="Times New Roman" w:cs="Times New Roman"/>
                <w:i/>
                <w:iCs/>
              </w:rPr>
            </w:pPr>
            <w:r w:rsidRPr="000F2956">
              <w:rPr>
                <w:rFonts w:ascii="Times New Roman" w:hAnsi="Times New Roman" w:cs="Times New Roman"/>
                <w:i/>
                <w:iCs/>
              </w:rPr>
              <w:t xml:space="preserve">Mean 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436D4AB3" w14:textId="77777777" w:rsidR="00941F7F" w:rsidRPr="000F2956" w:rsidRDefault="00941F7F" w:rsidP="00A6479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F2956">
              <w:rPr>
                <w:rFonts w:ascii="Times New Roman" w:hAnsi="Times New Roman" w:cs="Times New Roman"/>
                <w:i/>
                <w:iCs/>
              </w:rPr>
              <w:t>std</w:t>
            </w:r>
            <w:proofErr w:type="spellEnd"/>
            <w:r w:rsidRPr="000F2956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0F2956">
              <w:rPr>
                <w:rFonts w:ascii="Times New Roman" w:hAnsi="Times New Roman" w:cs="Times New Roman"/>
                <w:i/>
                <w:iCs/>
              </w:rPr>
              <w:t>dev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52D792E9" w14:textId="77777777" w:rsidR="00941F7F" w:rsidRPr="00201885" w:rsidRDefault="00941F7F" w:rsidP="00A6479F">
            <w:pPr>
              <w:rPr>
                <w:rFonts w:ascii="Times New Roman" w:hAnsi="Times New Roman" w:cs="Times New Roman"/>
                <w:i/>
                <w:iCs/>
              </w:rPr>
            </w:pPr>
            <w:r w:rsidRPr="00201885">
              <w:rPr>
                <w:rFonts w:ascii="Times New Roman" w:hAnsi="Times New Roman" w:cs="Times New Roman"/>
                <w:i/>
                <w:iCs/>
              </w:rPr>
              <w:t>t-test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332BE556" w14:textId="77777777" w:rsidR="00941F7F" w:rsidRPr="00201885" w:rsidRDefault="00941F7F" w:rsidP="00A6479F">
            <w:pPr>
              <w:rPr>
                <w:rFonts w:ascii="Times New Roman" w:hAnsi="Times New Roman" w:cs="Times New Roman"/>
                <w:i/>
                <w:iCs/>
              </w:rPr>
            </w:pPr>
            <w:r w:rsidRPr="00201885">
              <w:rPr>
                <w:rFonts w:ascii="Times New Roman" w:hAnsi="Times New Roman" w:cs="Times New Roman"/>
                <w:i/>
                <w:iCs/>
              </w:rPr>
              <w:t>p-</w:t>
            </w:r>
            <w:proofErr w:type="spellStart"/>
            <w:r w:rsidRPr="00201885">
              <w:rPr>
                <w:rFonts w:ascii="Times New Roman" w:hAnsi="Times New Roman" w:cs="Times New Roman"/>
                <w:i/>
                <w:iCs/>
              </w:rPr>
              <w:t>value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609F546" w14:textId="77777777" w:rsidR="00941F7F" w:rsidRPr="00201885" w:rsidRDefault="00941F7F" w:rsidP="00A6479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ohen’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d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71360E3" w14:textId="1B2BE4A5" w:rsidR="00941F7F" w:rsidRPr="00201885" w:rsidRDefault="00941F7F" w:rsidP="00A6479F">
            <w:pPr>
              <w:rPr>
                <w:rFonts w:ascii="Times New Roman" w:hAnsi="Times New Roman" w:cs="Times New Roman"/>
                <w:i/>
                <w:iCs/>
              </w:rPr>
            </w:pPr>
            <w:r w:rsidRPr="00201885">
              <w:rPr>
                <w:rFonts w:ascii="Times New Roman" w:hAnsi="Times New Roman" w:cs="Times New Roman"/>
                <w:i/>
                <w:iCs/>
              </w:rPr>
              <w:t>[9</w:t>
            </w:r>
            <w:r w:rsidR="008402A2">
              <w:rPr>
                <w:rFonts w:ascii="Times New Roman" w:hAnsi="Times New Roman" w:cs="Times New Roman"/>
                <w:i/>
                <w:iCs/>
              </w:rPr>
              <w:t>0</w:t>
            </w:r>
            <w:r w:rsidRPr="00201885">
              <w:rPr>
                <w:rFonts w:ascii="Times New Roman" w:hAnsi="Times New Roman" w:cs="Times New Roman"/>
                <w:i/>
                <w:iCs/>
              </w:rPr>
              <w:t xml:space="preserve">% </w:t>
            </w:r>
            <w:proofErr w:type="spellStart"/>
            <w:r w:rsidRPr="00201885">
              <w:rPr>
                <w:rFonts w:ascii="Times New Roman" w:hAnsi="Times New Roman" w:cs="Times New Roman"/>
                <w:i/>
                <w:iCs/>
              </w:rPr>
              <w:t>conf</w:t>
            </w:r>
            <w:proofErr w:type="spellEnd"/>
            <w:r w:rsidRPr="00201885">
              <w:rPr>
                <w:rFonts w:ascii="Times New Roman" w:hAnsi="Times New Roman" w:cs="Times New Roman"/>
                <w:i/>
                <w:iCs/>
              </w:rPr>
              <w:t>. interval]</w:t>
            </w:r>
          </w:p>
        </w:tc>
      </w:tr>
      <w:tr w:rsidR="00122558" w:rsidRPr="00696787" w14:paraId="6DCE8264" w14:textId="77777777" w:rsidTr="00A6479F">
        <w:trPr>
          <w:trHeight w:val="306"/>
        </w:trPr>
        <w:tc>
          <w:tcPr>
            <w:tcW w:w="582" w:type="dxa"/>
            <w:vMerge w:val="restart"/>
            <w:tcBorders>
              <w:top w:val="single" w:sz="4" w:space="0" w:color="auto"/>
            </w:tcBorders>
          </w:tcPr>
          <w:p w14:paraId="62A3259B" w14:textId="77777777" w:rsidR="00122558" w:rsidRPr="00696787" w:rsidRDefault="00122558" w:rsidP="00122558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96787">
              <w:rPr>
                <w:rFonts w:ascii="Times New Roman" w:hAnsi="Times New Roman" w:cs="Times New Roman"/>
                <w:i/>
                <w:iCs/>
                <w:lang w:val="en-GB"/>
              </w:rPr>
              <w:t>VFI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noWrap/>
            <w:hideMark/>
          </w:tcPr>
          <w:p w14:paraId="27E690D7" w14:textId="77777777" w:rsidR="00122558" w:rsidRPr="00696787" w:rsidRDefault="00122558" w:rsidP="00122558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>Values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34F404D" w14:textId="77777777" w:rsidR="00122558" w:rsidRPr="0071017C" w:rsidRDefault="00122558" w:rsidP="00122558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262ACA8" w14:textId="77777777" w:rsidR="00122558" w:rsidRPr="00044548" w:rsidRDefault="00122558" w:rsidP="00122558">
            <w:pPr>
              <w:rPr>
                <w:rFonts w:ascii="Times New Roman" w:hAnsi="Times New Roman" w:cs="Times New Roman"/>
              </w:rPr>
            </w:pPr>
            <w:r w:rsidRPr="00044548">
              <w:rPr>
                <w:rFonts w:ascii="Times New Roman" w:hAnsi="Times New Roman" w:cs="Times New Roman"/>
              </w:rPr>
              <w:t>(0.93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</w:tcPr>
          <w:p w14:paraId="3E8664F9" w14:textId="750005FC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5.3</w:t>
            </w:r>
            <w:r w:rsidR="004142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44DC8A49" w14:textId="699111DC" w:rsidR="00122558" w:rsidRPr="00696787" w:rsidRDefault="00E31410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22558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BB1E696" w14:textId="4708C232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14:paraId="52E8010D" w14:textId="74448362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97D3387" w14:textId="29015DD4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432E99C9" w14:textId="2C33E08A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295FE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295F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</w:t>
            </w:r>
            <w:r w:rsidRPr="00295F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295F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295F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122558" w:rsidRPr="00696787" w14:paraId="3866DB15" w14:textId="77777777" w:rsidTr="00A6479F">
        <w:trPr>
          <w:trHeight w:val="306"/>
        </w:trPr>
        <w:tc>
          <w:tcPr>
            <w:tcW w:w="582" w:type="dxa"/>
            <w:vMerge/>
          </w:tcPr>
          <w:p w14:paraId="266D3662" w14:textId="77777777" w:rsidR="00122558" w:rsidRPr="00696787" w:rsidRDefault="00122558" w:rsidP="00122558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46CC1169" w14:textId="77777777" w:rsidR="00122558" w:rsidRPr="00696787" w:rsidRDefault="00122558" w:rsidP="00122558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Understanding </w:t>
            </w:r>
          </w:p>
        </w:tc>
        <w:tc>
          <w:tcPr>
            <w:tcW w:w="872" w:type="dxa"/>
          </w:tcPr>
          <w:p w14:paraId="1DC4D1BF" w14:textId="77777777" w:rsidR="00122558" w:rsidRPr="00786C7D" w:rsidRDefault="00122558" w:rsidP="00122558">
            <w:pPr>
              <w:rPr>
                <w:rFonts w:ascii="Times New Roman" w:hAnsi="Times New Roman" w:cs="Times New Roman"/>
              </w:rPr>
            </w:pPr>
            <w:r w:rsidRPr="00786C7D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016" w:type="dxa"/>
          </w:tcPr>
          <w:p w14:paraId="22AF55BE" w14:textId="42ABC64B" w:rsidR="00122558" w:rsidRPr="00044548" w:rsidRDefault="00122558" w:rsidP="00122558">
            <w:pPr>
              <w:rPr>
                <w:rFonts w:ascii="Times New Roman" w:hAnsi="Times New Roman" w:cs="Times New Roman"/>
              </w:rPr>
            </w:pPr>
            <w:r w:rsidRPr="00044548">
              <w:rPr>
                <w:rFonts w:ascii="Times New Roman" w:hAnsi="Times New Roman" w:cs="Times New Roman"/>
              </w:rPr>
              <w:t>(</w:t>
            </w:r>
            <w:r w:rsidR="009B01AC">
              <w:rPr>
                <w:rFonts w:ascii="Times New Roman" w:hAnsi="Times New Roman" w:cs="Times New Roman"/>
              </w:rPr>
              <w:t>0</w:t>
            </w:r>
            <w:r w:rsidRPr="00044548">
              <w:rPr>
                <w:rFonts w:ascii="Times New Roman" w:hAnsi="Times New Roman" w:cs="Times New Roman"/>
              </w:rPr>
              <w:t>.</w:t>
            </w:r>
            <w:r w:rsidR="009B01AC">
              <w:rPr>
                <w:rFonts w:ascii="Times New Roman" w:hAnsi="Times New Roman" w:cs="Times New Roman"/>
              </w:rPr>
              <w:t>99</w:t>
            </w:r>
            <w:r w:rsidRPr="00044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1" w:type="dxa"/>
            <w:noWrap/>
          </w:tcPr>
          <w:p w14:paraId="3B792D32" w14:textId="1BD19340" w:rsidR="00122558" w:rsidRPr="00696787" w:rsidRDefault="00F07373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22558" w:rsidRPr="005733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17" w:type="dxa"/>
          </w:tcPr>
          <w:p w14:paraId="32C7A278" w14:textId="7D67019B" w:rsidR="00122558" w:rsidRPr="00696787" w:rsidRDefault="00E31410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22558">
              <w:rPr>
                <w:rFonts w:ascii="Times New Roman" w:hAnsi="Times New Roman" w:cs="Times New Roman"/>
              </w:rPr>
              <w:t>1.0</w:t>
            </w:r>
            <w:r w:rsidR="000F29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FB09E20" w14:textId="103A7C01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38" w:type="dxa"/>
            <w:noWrap/>
            <w:hideMark/>
          </w:tcPr>
          <w:p w14:paraId="25AF04DF" w14:textId="487C4425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16" w:type="dxa"/>
          </w:tcPr>
          <w:p w14:paraId="465AB148" w14:textId="10A08449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52" w:type="dxa"/>
          </w:tcPr>
          <w:p w14:paraId="205001EE" w14:textId="03BB5DAE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361E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361E60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</w:t>
            </w:r>
            <w:r w:rsidRPr="00361E6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0</w:t>
            </w:r>
            <w:r w:rsidRPr="00361E60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58" w:rsidRPr="00696787" w14:paraId="5FC0DA11" w14:textId="77777777" w:rsidTr="00A6479F">
        <w:trPr>
          <w:trHeight w:val="306"/>
        </w:trPr>
        <w:tc>
          <w:tcPr>
            <w:tcW w:w="582" w:type="dxa"/>
            <w:vMerge/>
          </w:tcPr>
          <w:p w14:paraId="5CEF8361" w14:textId="77777777" w:rsidR="00122558" w:rsidRPr="00696787" w:rsidRDefault="00122558" w:rsidP="00122558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6B8FF667" w14:textId="77777777" w:rsidR="00122558" w:rsidRPr="00696787" w:rsidRDefault="00122558" w:rsidP="00122558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Enhancement </w:t>
            </w:r>
          </w:p>
        </w:tc>
        <w:tc>
          <w:tcPr>
            <w:tcW w:w="872" w:type="dxa"/>
          </w:tcPr>
          <w:p w14:paraId="0CECC947" w14:textId="77777777" w:rsidR="00122558" w:rsidRPr="0071017C" w:rsidRDefault="00122558" w:rsidP="00122558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016" w:type="dxa"/>
          </w:tcPr>
          <w:p w14:paraId="72F26602" w14:textId="77777777" w:rsidR="00122558" w:rsidRPr="00044548" w:rsidRDefault="00122558" w:rsidP="00122558">
            <w:pPr>
              <w:rPr>
                <w:rFonts w:ascii="Times New Roman" w:hAnsi="Times New Roman" w:cs="Times New Roman"/>
                <w:i/>
                <w:iCs/>
              </w:rPr>
            </w:pPr>
            <w:r w:rsidRPr="00044548">
              <w:rPr>
                <w:rFonts w:ascii="Times New Roman" w:hAnsi="Times New Roman" w:cs="Times New Roman"/>
              </w:rPr>
              <w:t>(1.21)</w:t>
            </w:r>
          </w:p>
        </w:tc>
        <w:tc>
          <w:tcPr>
            <w:tcW w:w="971" w:type="dxa"/>
            <w:noWrap/>
            <w:hideMark/>
          </w:tcPr>
          <w:p w14:paraId="584043ED" w14:textId="77777777" w:rsidR="00122558" w:rsidRPr="00637182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17" w:type="dxa"/>
          </w:tcPr>
          <w:p w14:paraId="347AB5D6" w14:textId="73B58B98" w:rsidR="00122558" w:rsidRPr="00696787" w:rsidRDefault="00E31410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22558">
              <w:rPr>
                <w:rFonts w:ascii="Times New Roman" w:hAnsi="Times New Roman" w:cs="Times New Roman"/>
              </w:rPr>
              <w:t>1.1</w:t>
            </w:r>
            <w:r w:rsidR="000F295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29EAB4E" w14:textId="5CD97674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38" w:type="dxa"/>
            <w:noWrap/>
            <w:hideMark/>
          </w:tcPr>
          <w:p w14:paraId="7C1EC3FF" w14:textId="73774E0E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16" w:type="dxa"/>
          </w:tcPr>
          <w:p w14:paraId="435206B9" w14:textId="188729EE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52" w:type="dxa"/>
          </w:tcPr>
          <w:p w14:paraId="3CD8AF10" w14:textId="4F8F7958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C819D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C819D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  <w:r w:rsidRPr="00C819D7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C819D7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22558" w:rsidRPr="00696787" w14:paraId="4FAE19D2" w14:textId="77777777" w:rsidTr="00A6479F">
        <w:trPr>
          <w:trHeight w:val="306"/>
        </w:trPr>
        <w:tc>
          <w:tcPr>
            <w:tcW w:w="582" w:type="dxa"/>
            <w:vMerge/>
          </w:tcPr>
          <w:p w14:paraId="047AB58A" w14:textId="77777777" w:rsidR="00122558" w:rsidRPr="00696787" w:rsidRDefault="00122558" w:rsidP="00122558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7293302B" w14:textId="77777777" w:rsidR="00122558" w:rsidRPr="00696787" w:rsidRDefault="00122558" w:rsidP="00122558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Career </w:t>
            </w:r>
          </w:p>
        </w:tc>
        <w:tc>
          <w:tcPr>
            <w:tcW w:w="872" w:type="dxa"/>
          </w:tcPr>
          <w:p w14:paraId="13ABD4F0" w14:textId="7A0667A6" w:rsidR="00122558" w:rsidRPr="0071017C" w:rsidRDefault="00122558" w:rsidP="00122558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2.8</w:t>
            </w:r>
            <w:r w:rsidR="006406E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6" w:type="dxa"/>
          </w:tcPr>
          <w:p w14:paraId="4214C3A5" w14:textId="229FEDD4" w:rsidR="00122558" w:rsidRPr="00044548" w:rsidRDefault="00122558" w:rsidP="00122558">
            <w:pPr>
              <w:rPr>
                <w:rFonts w:ascii="Times New Roman" w:hAnsi="Times New Roman" w:cs="Times New Roman"/>
                <w:i/>
                <w:iCs/>
              </w:rPr>
            </w:pPr>
            <w:r w:rsidRPr="00044548">
              <w:rPr>
                <w:rFonts w:ascii="Times New Roman" w:hAnsi="Times New Roman" w:cs="Times New Roman"/>
              </w:rPr>
              <w:t>(1.</w:t>
            </w:r>
            <w:r w:rsidR="009B01AC">
              <w:rPr>
                <w:rFonts w:ascii="Times New Roman" w:hAnsi="Times New Roman" w:cs="Times New Roman"/>
              </w:rPr>
              <w:t>40</w:t>
            </w:r>
            <w:r w:rsidRPr="00044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1" w:type="dxa"/>
            <w:noWrap/>
            <w:hideMark/>
          </w:tcPr>
          <w:p w14:paraId="31A25D38" w14:textId="6498625A" w:rsidR="00122558" w:rsidRPr="008402A2" w:rsidRDefault="00F07373" w:rsidP="00122558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2</w:t>
            </w:r>
            <w:r w:rsidR="00122558" w:rsidRPr="008402A2">
              <w:rPr>
                <w:rFonts w:ascii="Times New Roman" w:hAnsi="Times New Roman" w:cs="Times New Roman"/>
                <w:b/>
                <w:bCs/>
              </w:rPr>
              <w:t>.</w:t>
            </w:r>
            <w:r w:rsidRPr="008402A2">
              <w:rPr>
                <w:rFonts w:ascii="Times New Roman" w:hAnsi="Times New Roman" w:cs="Times New Roman"/>
                <w:b/>
                <w:bCs/>
              </w:rPr>
              <w:t>99</w:t>
            </w:r>
          </w:p>
        </w:tc>
        <w:tc>
          <w:tcPr>
            <w:tcW w:w="917" w:type="dxa"/>
          </w:tcPr>
          <w:p w14:paraId="3CDF03BD" w14:textId="16B942D4" w:rsidR="00122558" w:rsidRPr="008402A2" w:rsidRDefault="00E31410" w:rsidP="00122558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</w:t>
            </w:r>
            <w:r w:rsidR="00122558" w:rsidRPr="008402A2">
              <w:rPr>
                <w:rFonts w:ascii="Times New Roman" w:hAnsi="Times New Roman" w:cs="Times New Roman"/>
                <w:b/>
                <w:bCs/>
              </w:rPr>
              <w:t>1.43</w:t>
            </w:r>
            <w:r w:rsidRPr="008402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29F2DB2" w14:textId="7EDA9B5F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38" w:type="dxa"/>
            <w:noWrap/>
            <w:hideMark/>
          </w:tcPr>
          <w:p w14:paraId="3FA8DCCE" w14:textId="22FC1229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16" w:type="dxa"/>
          </w:tcPr>
          <w:p w14:paraId="4C2BAE31" w14:textId="41258F69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52" w:type="dxa"/>
          </w:tcPr>
          <w:p w14:paraId="42C66218" w14:textId="43C8E878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</w:t>
            </w:r>
            <w:r w:rsidRPr="005733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7339B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7339B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7339B"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122558" w:rsidRPr="00696787" w14:paraId="7BB41A60" w14:textId="77777777" w:rsidTr="00A6479F">
        <w:trPr>
          <w:trHeight w:val="306"/>
        </w:trPr>
        <w:tc>
          <w:tcPr>
            <w:tcW w:w="582" w:type="dxa"/>
            <w:vMerge/>
          </w:tcPr>
          <w:p w14:paraId="652164BA" w14:textId="77777777" w:rsidR="00122558" w:rsidRPr="00696787" w:rsidRDefault="00122558" w:rsidP="00122558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4D2232CC" w14:textId="77777777" w:rsidR="00122558" w:rsidRPr="00696787" w:rsidRDefault="00122558" w:rsidP="00122558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Social </w:t>
            </w:r>
          </w:p>
        </w:tc>
        <w:tc>
          <w:tcPr>
            <w:tcW w:w="872" w:type="dxa"/>
          </w:tcPr>
          <w:p w14:paraId="3403A649" w14:textId="77777777" w:rsidR="00122558" w:rsidRPr="0071017C" w:rsidRDefault="00122558" w:rsidP="00122558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016" w:type="dxa"/>
          </w:tcPr>
          <w:p w14:paraId="0B0F00C2" w14:textId="2C86EFB0" w:rsidR="00122558" w:rsidRPr="00044548" w:rsidRDefault="00122558" w:rsidP="00122558">
            <w:pPr>
              <w:rPr>
                <w:rFonts w:ascii="Times New Roman" w:hAnsi="Times New Roman" w:cs="Times New Roman"/>
                <w:i/>
                <w:iCs/>
              </w:rPr>
            </w:pPr>
            <w:r w:rsidRPr="00044548">
              <w:rPr>
                <w:rFonts w:ascii="Times New Roman" w:hAnsi="Times New Roman" w:cs="Times New Roman"/>
              </w:rPr>
              <w:t>(1.2</w:t>
            </w:r>
            <w:r w:rsidR="009B01AC">
              <w:rPr>
                <w:rFonts w:ascii="Times New Roman" w:hAnsi="Times New Roman" w:cs="Times New Roman"/>
              </w:rPr>
              <w:t>1</w:t>
            </w:r>
            <w:r w:rsidRPr="00044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1" w:type="dxa"/>
            <w:noWrap/>
            <w:hideMark/>
          </w:tcPr>
          <w:p w14:paraId="599CDBD5" w14:textId="7AD3B721" w:rsidR="00122558" w:rsidRPr="00637182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3.6</w:t>
            </w:r>
            <w:r w:rsidR="00F073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7" w:type="dxa"/>
          </w:tcPr>
          <w:p w14:paraId="71AA4D8C" w14:textId="5C457530" w:rsidR="00122558" w:rsidRPr="00696787" w:rsidRDefault="00E31410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22558">
              <w:rPr>
                <w:rFonts w:ascii="Times New Roman" w:hAnsi="Times New Roman" w:cs="Times New Roman"/>
              </w:rPr>
              <w:t>1.1</w:t>
            </w:r>
            <w:r w:rsidR="000F295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D6DE587" w14:textId="2EE086E2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38" w:type="dxa"/>
            <w:noWrap/>
            <w:hideMark/>
          </w:tcPr>
          <w:p w14:paraId="6C0B34A5" w14:textId="735A1970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16" w:type="dxa"/>
          </w:tcPr>
          <w:p w14:paraId="04EF9E86" w14:textId="1D8749B7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452" w:type="dxa"/>
          </w:tcPr>
          <w:p w14:paraId="77A12277" w14:textId="77FA1474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0510C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510C5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510C5"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510C5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122558" w:rsidRPr="00696787" w14:paraId="5E0E0DFC" w14:textId="77777777" w:rsidTr="00122558">
        <w:trPr>
          <w:trHeight w:val="306"/>
        </w:trPr>
        <w:tc>
          <w:tcPr>
            <w:tcW w:w="582" w:type="dxa"/>
            <w:vMerge/>
            <w:tcBorders>
              <w:bottom w:val="single" w:sz="4" w:space="0" w:color="auto"/>
            </w:tcBorders>
          </w:tcPr>
          <w:p w14:paraId="4764CB7D" w14:textId="77777777" w:rsidR="00122558" w:rsidRPr="00696787" w:rsidRDefault="00122558" w:rsidP="00122558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noWrap/>
            <w:hideMark/>
          </w:tcPr>
          <w:p w14:paraId="00DF4292" w14:textId="77777777" w:rsidR="00122558" w:rsidRPr="00696787" w:rsidRDefault="00122558" w:rsidP="00122558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Protective 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0098B72" w14:textId="0709764C" w:rsidR="00122558" w:rsidRPr="0071017C" w:rsidRDefault="00122558" w:rsidP="00122558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2.</w:t>
            </w:r>
            <w:r w:rsidR="006406E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93754ED" w14:textId="77777777" w:rsidR="00122558" w:rsidRPr="00044548" w:rsidRDefault="00122558" w:rsidP="00122558">
            <w:pPr>
              <w:rPr>
                <w:rFonts w:ascii="Times New Roman" w:hAnsi="Times New Roman" w:cs="Times New Roman"/>
                <w:i/>
                <w:iCs/>
              </w:rPr>
            </w:pPr>
            <w:r w:rsidRPr="00044548">
              <w:rPr>
                <w:rFonts w:ascii="Times New Roman" w:hAnsi="Times New Roman" w:cs="Times New Roman"/>
              </w:rPr>
              <w:t>(1.33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3AC1FC80" w14:textId="6302D54D" w:rsidR="00122558" w:rsidRPr="00637182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2.8</w:t>
            </w:r>
            <w:r w:rsidR="00F07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3F0087FA" w14:textId="6FAD98C9" w:rsidR="00122558" w:rsidRPr="00696787" w:rsidRDefault="00E31410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22558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26D549F" w14:textId="35634B72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14:paraId="0754003A" w14:textId="1540DFBA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C9967D8" w14:textId="764F6396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64319AD7" w14:textId="16C6A01B" w:rsidR="00122558" w:rsidRPr="00696787" w:rsidRDefault="00122558" w:rsidP="00122558">
            <w:pPr>
              <w:rPr>
                <w:rFonts w:ascii="Times New Roman" w:hAnsi="Times New Roman" w:cs="Times New Roman"/>
              </w:rPr>
            </w:pPr>
            <w:r w:rsidRPr="00884B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84BE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884BE7"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84BE7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D8109D" w:rsidRPr="00696787" w14:paraId="4D8589FB" w14:textId="77777777" w:rsidTr="00E31287">
        <w:trPr>
          <w:trHeight w:val="306"/>
        </w:trPr>
        <w:tc>
          <w:tcPr>
            <w:tcW w:w="582" w:type="dxa"/>
            <w:tcBorders>
              <w:top w:val="single" w:sz="4" w:space="0" w:color="auto"/>
            </w:tcBorders>
          </w:tcPr>
          <w:p w14:paraId="79C2B920" w14:textId="6D59B7ED" w:rsidR="00D8109D" w:rsidRDefault="00D8109D" w:rsidP="00D8109D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EC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noWrap/>
          </w:tcPr>
          <w:p w14:paraId="3E44E747" w14:textId="25F1F21D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>Nature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46962EF" w14:textId="4DE2157B" w:rsidR="00D8109D" w:rsidRPr="008402A2" w:rsidRDefault="00D8109D" w:rsidP="00D8109D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6.1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A056A5B" w14:textId="755EEC71" w:rsidR="00D8109D" w:rsidRPr="008402A2" w:rsidRDefault="00D8109D" w:rsidP="00D8109D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0.90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</w:tcPr>
          <w:p w14:paraId="0CCDDE88" w14:textId="55A1A64F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0DEC718" w14:textId="3575F6E6" w:rsidR="00D8109D" w:rsidRDefault="00D8109D" w:rsidP="00D810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D88CCB2" w14:textId="098D9300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</w:tcPr>
          <w:p w14:paraId="54218E7F" w14:textId="174D1861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6648311" w14:textId="03AD0F9E" w:rsidR="00D8109D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7904F059" w14:textId="213CD3BA" w:rsidR="00D8109D" w:rsidRPr="006513B5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    0.00</w:t>
            </w:r>
          </w:p>
        </w:tc>
      </w:tr>
      <w:tr w:rsidR="00D8109D" w:rsidRPr="00696787" w14:paraId="1C9858BC" w14:textId="77777777" w:rsidTr="00E31287">
        <w:trPr>
          <w:trHeight w:val="306"/>
        </w:trPr>
        <w:tc>
          <w:tcPr>
            <w:tcW w:w="582" w:type="dxa"/>
          </w:tcPr>
          <w:p w14:paraId="170B4192" w14:textId="77777777" w:rsidR="00D8109D" w:rsidRDefault="00D8109D" w:rsidP="00D8109D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</w:tcPr>
          <w:p w14:paraId="25DF3A49" w14:textId="35934A4E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Myself </w:t>
            </w:r>
          </w:p>
        </w:tc>
        <w:tc>
          <w:tcPr>
            <w:tcW w:w="872" w:type="dxa"/>
          </w:tcPr>
          <w:p w14:paraId="7FCBB77E" w14:textId="6E9673F7" w:rsidR="00D8109D" w:rsidRPr="0071017C" w:rsidRDefault="00D8109D" w:rsidP="00D8109D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16" w:type="dxa"/>
          </w:tcPr>
          <w:p w14:paraId="454B46B9" w14:textId="1CEBBE92" w:rsidR="00D8109D" w:rsidRDefault="00D8109D" w:rsidP="00D8109D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(1.16)</w:t>
            </w:r>
          </w:p>
        </w:tc>
        <w:tc>
          <w:tcPr>
            <w:tcW w:w="971" w:type="dxa"/>
            <w:noWrap/>
          </w:tcPr>
          <w:p w14:paraId="73E4FB0D" w14:textId="1AFAB9FD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5733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17" w:type="dxa"/>
          </w:tcPr>
          <w:p w14:paraId="32800561" w14:textId="1FBDD54F" w:rsidR="00D8109D" w:rsidRDefault="00D8109D" w:rsidP="00D810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8)</w:t>
            </w:r>
          </w:p>
        </w:tc>
        <w:tc>
          <w:tcPr>
            <w:tcW w:w="850" w:type="dxa"/>
            <w:noWrap/>
          </w:tcPr>
          <w:p w14:paraId="745B2431" w14:textId="50AD0C98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38" w:type="dxa"/>
            <w:noWrap/>
          </w:tcPr>
          <w:p w14:paraId="6788505A" w14:textId="19C8F558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6" w:type="dxa"/>
          </w:tcPr>
          <w:p w14:paraId="737F83E7" w14:textId="4D78E771" w:rsidR="00D8109D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52" w:type="dxa"/>
          </w:tcPr>
          <w:p w14:paraId="7DF434BE" w14:textId="3253B5EA" w:rsidR="00D8109D" w:rsidRPr="006513B5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    0.25</w:t>
            </w:r>
          </w:p>
        </w:tc>
      </w:tr>
      <w:tr w:rsidR="00D8109D" w:rsidRPr="00696787" w14:paraId="3BDEA507" w14:textId="77777777" w:rsidTr="00405409">
        <w:trPr>
          <w:trHeight w:val="306"/>
        </w:trPr>
        <w:tc>
          <w:tcPr>
            <w:tcW w:w="582" w:type="dxa"/>
            <w:tcBorders>
              <w:bottom w:val="single" w:sz="4" w:space="0" w:color="auto"/>
            </w:tcBorders>
          </w:tcPr>
          <w:p w14:paraId="1D90C348" w14:textId="77777777" w:rsidR="00D8109D" w:rsidRDefault="00D8109D" w:rsidP="00D8109D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noWrap/>
          </w:tcPr>
          <w:p w14:paraId="55A05827" w14:textId="5076A002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Others 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362B673" w14:textId="71E549EF" w:rsidR="00D8109D" w:rsidRPr="008402A2" w:rsidRDefault="00D8109D" w:rsidP="00D8109D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5.8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CFE0AED" w14:textId="04525488" w:rsidR="00D8109D" w:rsidRPr="008402A2" w:rsidRDefault="00D8109D" w:rsidP="00D8109D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0.99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</w:tcPr>
          <w:p w14:paraId="38F62C4C" w14:textId="65819EE0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570E1F5F" w14:textId="38B8DD6E" w:rsidR="00D8109D" w:rsidRDefault="00D8109D" w:rsidP="00D810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53D66F74" w14:textId="27138793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647E9D37" w14:textId="3344D83D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8622C48" w14:textId="73285AB9" w:rsidR="00D8109D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1949B62D" w14:textId="6E2D5EBE" w:rsidR="00D8109D" w:rsidRPr="006513B5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   0.04</w:t>
            </w:r>
          </w:p>
        </w:tc>
      </w:tr>
      <w:tr w:rsidR="00D8109D" w:rsidRPr="00696787" w14:paraId="441F27B6" w14:textId="77777777" w:rsidTr="00405409">
        <w:trPr>
          <w:trHeight w:val="306"/>
        </w:trPr>
        <w:tc>
          <w:tcPr>
            <w:tcW w:w="582" w:type="dxa"/>
            <w:tcBorders>
              <w:top w:val="single" w:sz="4" w:space="0" w:color="auto"/>
            </w:tcBorders>
          </w:tcPr>
          <w:p w14:paraId="676DDEB9" w14:textId="6BCD210A" w:rsidR="00D8109D" w:rsidRDefault="00F73B2C" w:rsidP="00D8109D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I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noWrap/>
          </w:tcPr>
          <w:p w14:paraId="7D064F99" w14:textId="5D98A2D2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>Feeling of responsibility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6288C1A" w14:textId="43AB3F9C" w:rsidR="00D8109D" w:rsidRPr="0071017C" w:rsidRDefault="00D8109D" w:rsidP="00D8109D">
            <w:pPr>
              <w:rPr>
                <w:rFonts w:ascii="Times New Roman" w:hAnsi="Times New Roman" w:cs="Times New Roman"/>
                <w:u w:val="single"/>
              </w:rPr>
            </w:pPr>
            <w:r w:rsidRPr="00B054F1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C93B477" w14:textId="1BB41E0A" w:rsidR="00D8109D" w:rsidRDefault="00D8109D" w:rsidP="00D8109D">
            <w:pPr>
              <w:rPr>
                <w:rFonts w:ascii="Times New Roman" w:hAnsi="Times New Roman" w:cs="Times New Roman"/>
                <w:u w:val="single"/>
              </w:rPr>
            </w:pPr>
            <w:r w:rsidRPr="00B054F1">
              <w:rPr>
                <w:rFonts w:ascii="Times New Roman" w:hAnsi="Times New Roman" w:cs="Times New Roman"/>
              </w:rPr>
              <w:t>(1.78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</w:tcPr>
          <w:p w14:paraId="197EE5D1" w14:textId="67F11B5B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D55065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34433953" w14:textId="27B354F7" w:rsidR="00D8109D" w:rsidRDefault="00D8109D" w:rsidP="00D810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11FAFA0D" w14:textId="25CF5894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</w:tcPr>
          <w:p w14:paraId="6457707B" w14:textId="1E85FF3B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982FB86" w14:textId="159D4FA1" w:rsidR="00D8109D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00F7F92F" w14:textId="4F049B1E" w:rsidR="00D8109D" w:rsidRPr="006513B5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   0.21</w:t>
            </w:r>
          </w:p>
        </w:tc>
      </w:tr>
      <w:tr w:rsidR="00D8109D" w:rsidRPr="00696787" w14:paraId="7214D0C1" w14:textId="77777777" w:rsidTr="00F73B2C">
        <w:trPr>
          <w:trHeight w:val="306"/>
        </w:trPr>
        <w:tc>
          <w:tcPr>
            <w:tcW w:w="582" w:type="dxa"/>
          </w:tcPr>
          <w:p w14:paraId="21CFC163" w14:textId="35102C8D" w:rsidR="00D8109D" w:rsidRDefault="00D8109D" w:rsidP="00D8109D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noWrap/>
          </w:tcPr>
          <w:p w14:paraId="3A3AA8EA" w14:textId="7FEB3341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Moral obligation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76EEA74" w14:textId="7D1A4C9B" w:rsidR="00D8109D" w:rsidRPr="008402A2" w:rsidRDefault="00D8109D" w:rsidP="00D8109D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4.27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5254EFC" w14:textId="74F9CA38" w:rsidR="00D8109D" w:rsidRPr="008402A2" w:rsidRDefault="00D8109D" w:rsidP="00D8109D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1.23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</w:tcPr>
          <w:p w14:paraId="33541AA6" w14:textId="2DCFC68C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3C8F2AF2" w14:textId="1700BA9C" w:rsidR="00D8109D" w:rsidRDefault="00D8109D" w:rsidP="00D810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5B6F5B2E" w14:textId="1203ACAB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5733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5A09E8AC" w14:textId="3203E63A" w:rsidR="00D8109D" w:rsidRPr="0057339B" w:rsidRDefault="00D8109D" w:rsidP="00D8109D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92FFD14" w14:textId="5AA40B32" w:rsidR="00D8109D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510CC600" w14:textId="624E6BFB" w:rsidR="00D8109D" w:rsidRPr="006513B5" w:rsidRDefault="00D8109D" w:rsidP="00D8109D">
            <w:pPr>
              <w:rPr>
                <w:rFonts w:ascii="Times New Roman" w:hAnsi="Times New Roman" w:cs="Times New Roman"/>
                <w:lang w:val="en-US"/>
              </w:rPr>
            </w:pPr>
            <w:r w:rsidRPr="00C200E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200E5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C200E5">
              <w:rPr>
                <w:rFonts w:ascii="Times New Roman" w:hAnsi="Times New Roman" w:cs="Times New Roman"/>
                <w:lang w:val="en-US"/>
              </w:rPr>
              <w:t xml:space="preserve">  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200E5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73B2C" w:rsidRPr="00696787" w14:paraId="6CBCFEA7" w14:textId="77777777" w:rsidTr="00F73B2C">
        <w:trPr>
          <w:trHeight w:val="306"/>
        </w:trPr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6C7670B3" w14:textId="7D6C0BDE" w:rsidR="00F73B2C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CE6C9B" w14:textId="68078AEE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829273E" w14:textId="0469A9E7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55.3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DD31A17" w14:textId="64A7A36F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14.22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9CB069" w14:textId="0E35D316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7339B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14286DA3" w14:textId="41EFACD6" w:rsidR="00F73B2C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8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02B03F" w14:textId="22C67046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6.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305D44" w14:textId="31CE01CD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276E79F" w14:textId="4727DD2E" w:rsidR="00F73B2C" w:rsidRDefault="00F73B2C" w:rsidP="00F73B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56A0AA95" w14:textId="5F5D0108" w:rsidR="00F73B2C" w:rsidRPr="00FE3BCA" w:rsidRDefault="00F73B2C" w:rsidP="00F73B2C">
            <w:pPr>
              <w:rPr>
                <w:rFonts w:ascii="Times New Roman" w:hAnsi="Times New Roman" w:cs="Times New Roman"/>
                <w:lang w:val="en-US"/>
              </w:rPr>
            </w:pPr>
            <w:r w:rsidRPr="00917F1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917F14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 xml:space="preserve">3   </w:t>
            </w:r>
            <w:r w:rsidRPr="00917F1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917F14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3B2C" w:rsidRPr="00696787" w14:paraId="23746EF6" w14:textId="77777777" w:rsidTr="00F73B2C">
        <w:trPr>
          <w:trHeight w:val="306"/>
        </w:trPr>
        <w:tc>
          <w:tcPr>
            <w:tcW w:w="582" w:type="dxa"/>
            <w:tcBorders>
              <w:top w:val="single" w:sz="4" w:space="0" w:color="auto"/>
            </w:tcBorders>
          </w:tcPr>
          <w:p w14:paraId="0846325D" w14:textId="583DCBFE" w:rsidR="00F73B2C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KN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noWrap/>
          </w:tcPr>
          <w:p w14:paraId="0806C386" w14:textId="619EFD09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Objective 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687A5D4" w14:textId="2B5E2447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9.0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CF167B2" w14:textId="55A281BF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2.81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</w:tcPr>
          <w:p w14:paraId="7423DB8C" w14:textId="565860F0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1EAA796E" w14:textId="178BCE40" w:rsidR="00F73B2C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D013646" w14:textId="697438C7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</w:tcPr>
          <w:p w14:paraId="028BCF95" w14:textId="2AB307BB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8A74ACA" w14:textId="313C57D1" w:rsidR="00F73B2C" w:rsidRDefault="00F73B2C" w:rsidP="00F73B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54ED020C" w14:textId="7301C051" w:rsidR="00F73B2C" w:rsidRPr="00FE3BCA" w:rsidRDefault="00F73B2C" w:rsidP="00F73B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   -0.06</w:t>
            </w:r>
          </w:p>
        </w:tc>
      </w:tr>
      <w:tr w:rsidR="00F73B2C" w:rsidRPr="00696787" w14:paraId="407C6A31" w14:textId="77777777" w:rsidTr="00F73B2C">
        <w:trPr>
          <w:trHeight w:val="306"/>
        </w:trPr>
        <w:tc>
          <w:tcPr>
            <w:tcW w:w="582" w:type="dxa"/>
            <w:tcBorders>
              <w:bottom w:val="single" w:sz="4" w:space="0" w:color="auto"/>
            </w:tcBorders>
          </w:tcPr>
          <w:p w14:paraId="51155139" w14:textId="77777777" w:rsidR="00F73B2C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noWrap/>
          </w:tcPr>
          <w:p w14:paraId="39D9E3D4" w14:textId="253BEA00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Subjective 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70619F9" w14:textId="068CBE2C" w:rsidR="00F73B2C" w:rsidRPr="0071017C" w:rsidRDefault="00F73B2C" w:rsidP="00F73B2C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01F5D1E" w14:textId="60684BFD" w:rsidR="00F73B2C" w:rsidRDefault="00F73B2C" w:rsidP="00F73B2C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(3.46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</w:tcPr>
          <w:p w14:paraId="0E4424E3" w14:textId="1C3816FB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9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6747DBE6" w14:textId="2ED66E81" w:rsidR="00F73B2C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ACBF2AD" w14:textId="735A241A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0D29B4D0" w14:textId="6427E018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40A3A80" w14:textId="68CCF339" w:rsidR="00F73B2C" w:rsidRDefault="00F73B2C" w:rsidP="00F73B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6772F70C" w14:textId="199BD13D" w:rsidR="00F73B2C" w:rsidRPr="00FE3BCA" w:rsidRDefault="00F73B2C" w:rsidP="00F73B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    0.11</w:t>
            </w:r>
          </w:p>
        </w:tc>
      </w:tr>
      <w:tr w:rsidR="00F73B2C" w:rsidRPr="00696787" w14:paraId="01493548" w14:textId="77777777" w:rsidTr="00F73B2C">
        <w:trPr>
          <w:trHeight w:val="306"/>
        </w:trPr>
        <w:tc>
          <w:tcPr>
            <w:tcW w:w="582" w:type="dxa"/>
            <w:vMerge w:val="restart"/>
            <w:tcBorders>
              <w:top w:val="single" w:sz="4" w:space="0" w:color="auto"/>
            </w:tcBorders>
          </w:tcPr>
          <w:p w14:paraId="4590772A" w14:textId="77777777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GV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noWrap/>
            <w:hideMark/>
          </w:tcPr>
          <w:p w14:paraId="5238712E" w14:textId="77777777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>Universalism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A5AD344" w14:textId="77777777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5.7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967C492" w14:textId="77777777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0.67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4CED1252" w14:textId="77777777" w:rsidR="00F73B2C" w:rsidRPr="00637182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3DE4A23D" w14:textId="3378A2CC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730DED2" w14:textId="4349D58D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14:paraId="78E0DDE6" w14:textId="43362B3E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5ADC8EC" w14:textId="1642D2C1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5701F60D" w14:textId="23D03DDE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FE3BCA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E3BCA">
              <w:rPr>
                <w:rFonts w:ascii="Times New Roman" w:hAnsi="Times New Roman" w:cs="Times New Roman"/>
                <w:lang w:val="en-US"/>
              </w:rPr>
              <w:t>.30  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E3BCA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73B2C" w:rsidRPr="00696787" w14:paraId="52BA564E" w14:textId="77777777" w:rsidTr="00A6479F">
        <w:trPr>
          <w:trHeight w:val="306"/>
        </w:trPr>
        <w:tc>
          <w:tcPr>
            <w:tcW w:w="582" w:type="dxa"/>
            <w:vMerge/>
          </w:tcPr>
          <w:p w14:paraId="708DB57D" w14:textId="77777777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07786E4E" w14:textId="77777777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Benevolence </w:t>
            </w:r>
          </w:p>
        </w:tc>
        <w:tc>
          <w:tcPr>
            <w:tcW w:w="872" w:type="dxa"/>
          </w:tcPr>
          <w:p w14:paraId="322C68F3" w14:textId="77777777" w:rsidR="00F73B2C" w:rsidRPr="0071017C" w:rsidRDefault="00F73B2C" w:rsidP="00F73B2C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016" w:type="dxa"/>
          </w:tcPr>
          <w:p w14:paraId="6CC2F81C" w14:textId="77777777" w:rsidR="00F73B2C" w:rsidRPr="00044548" w:rsidRDefault="00F73B2C" w:rsidP="00F73B2C">
            <w:pPr>
              <w:rPr>
                <w:rFonts w:ascii="Times New Roman" w:hAnsi="Times New Roman" w:cs="Times New Roman"/>
              </w:rPr>
            </w:pPr>
            <w:r w:rsidRPr="00044548">
              <w:rPr>
                <w:rFonts w:ascii="Times New Roman" w:hAnsi="Times New Roman" w:cs="Times New Roman"/>
              </w:rPr>
              <w:t>(0.71)</w:t>
            </w:r>
          </w:p>
        </w:tc>
        <w:tc>
          <w:tcPr>
            <w:tcW w:w="971" w:type="dxa"/>
            <w:noWrap/>
            <w:hideMark/>
          </w:tcPr>
          <w:p w14:paraId="0EB52F1B" w14:textId="69678DA6" w:rsidR="00F73B2C" w:rsidRPr="00637182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7" w:type="dxa"/>
          </w:tcPr>
          <w:p w14:paraId="57DCC5B2" w14:textId="360A2E0C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)</w:t>
            </w:r>
          </w:p>
        </w:tc>
        <w:tc>
          <w:tcPr>
            <w:tcW w:w="850" w:type="dxa"/>
            <w:noWrap/>
            <w:hideMark/>
          </w:tcPr>
          <w:p w14:paraId="4B9921EB" w14:textId="2D90699E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38" w:type="dxa"/>
            <w:noWrap/>
            <w:hideMark/>
          </w:tcPr>
          <w:p w14:paraId="4CB70F8F" w14:textId="194D4B62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6" w:type="dxa"/>
          </w:tcPr>
          <w:p w14:paraId="25DCBCF7" w14:textId="6C4FD68F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452" w:type="dxa"/>
          </w:tcPr>
          <w:p w14:paraId="204A054E" w14:textId="359BE843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DC030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C0303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C0303"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C0303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F73B2C" w:rsidRPr="00696787" w14:paraId="58AD22B1" w14:textId="77777777" w:rsidTr="00A6479F">
        <w:trPr>
          <w:trHeight w:val="306"/>
        </w:trPr>
        <w:tc>
          <w:tcPr>
            <w:tcW w:w="582" w:type="dxa"/>
            <w:vMerge/>
          </w:tcPr>
          <w:p w14:paraId="518DC76D" w14:textId="77777777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47287950" w14:textId="77777777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Power </w:t>
            </w:r>
          </w:p>
        </w:tc>
        <w:tc>
          <w:tcPr>
            <w:tcW w:w="872" w:type="dxa"/>
          </w:tcPr>
          <w:p w14:paraId="76C2CE4C" w14:textId="3005B6D3" w:rsidR="00F73B2C" w:rsidRPr="00786C7D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6" w:type="dxa"/>
          </w:tcPr>
          <w:p w14:paraId="2A712A74" w14:textId="77777777" w:rsidR="00F73B2C" w:rsidRPr="00044548" w:rsidRDefault="00F73B2C" w:rsidP="00F73B2C">
            <w:pPr>
              <w:rPr>
                <w:rFonts w:ascii="Times New Roman" w:hAnsi="Times New Roman" w:cs="Times New Roman"/>
                <w:i/>
                <w:iCs/>
              </w:rPr>
            </w:pPr>
            <w:r w:rsidRPr="00044548">
              <w:rPr>
                <w:rFonts w:ascii="Times New Roman" w:hAnsi="Times New Roman" w:cs="Times New Roman"/>
              </w:rPr>
              <w:t>(1.00)</w:t>
            </w:r>
          </w:p>
        </w:tc>
        <w:tc>
          <w:tcPr>
            <w:tcW w:w="971" w:type="dxa"/>
            <w:noWrap/>
            <w:hideMark/>
          </w:tcPr>
          <w:p w14:paraId="52766CE5" w14:textId="52DABE39" w:rsidR="00F73B2C" w:rsidRPr="00B5150D" w:rsidRDefault="00F73B2C" w:rsidP="00F73B2C">
            <w:pPr>
              <w:rPr>
                <w:rFonts w:ascii="Times New Roman" w:hAnsi="Times New Roman" w:cs="Times New Roman"/>
              </w:rPr>
            </w:pPr>
            <w:r w:rsidRPr="00B5150D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917" w:type="dxa"/>
          </w:tcPr>
          <w:p w14:paraId="243C7558" w14:textId="3F955634" w:rsidR="00F73B2C" w:rsidRPr="00B5150D" w:rsidRDefault="00F73B2C" w:rsidP="00F73B2C">
            <w:pPr>
              <w:rPr>
                <w:rFonts w:ascii="Times New Roman" w:hAnsi="Times New Roman" w:cs="Times New Roman"/>
              </w:rPr>
            </w:pPr>
            <w:r w:rsidRPr="00B5150D">
              <w:rPr>
                <w:rFonts w:ascii="Times New Roman" w:hAnsi="Times New Roman" w:cs="Times New Roman"/>
              </w:rPr>
              <w:t>(1.00)</w:t>
            </w:r>
          </w:p>
        </w:tc>
        <w:tc>
          <w:tcPr>
            <w:tcW w:w="850" w:type="dxa"/>
            <w:noWrap/>
            <w:hideMark/>
          </w:tcPr>
          <w:p w14:paraId="3E6E76E1" w14:textId="20E25E6A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38" w:type="dxa"/>
            <w:noWrap/>
            <w:hideMark/>
          </w:tcPr>
          <w:p w14:paraId="2ED35B46" w14:textId="45B4E5A4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16" w:type="dxa"/>
          </w:tcPr>
          <w:p w14:paraId="7D61557B" w14:textId="29F6554B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452" w:type="dxa"/>
          </w:tcPr>
          <w:p w14:paraId="1A1953B6" w14:textId="3E562D55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F40EA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40EA0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F40EA0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 0</w:t>
            </w:r>
            <w:r w:rsidRPr="00F40EA0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73B2C" w:rsidRPr="00696787" w14:paraId="39CE3634" w14:textId="77777777" w:rsidTr="00A6479F">
        <w:trPr>
          <w:trHeight w:val="306"/>
        </w:trPr>
        <w:tc>
          <w:tcPr>
            <w:tcW w:w="582" w:type="dxa"/>
            <w:vMerge/>
          </w:tcPr>
          <w:p w14:paraId="0518B546" w14:textId="77777777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1FEEF129" w14:textId="77777777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Achievement </w:t>
            </w:r>
          </w:p>
        </w:tc>
        <w:tc>
          <w:tcPr>
            <w:tcW w:w="872" w:type="dxa"/>
          </w:tcPr>
          <w:p w14:paraId="2CA6643F" w14:textId="77777777" w:rsidR="00F73B2C" w:rsidRPr="00786C7D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6" w:type="dxa"/>
          </w:tcPr>
          <w:p w14:paraId="0660A121" w14:textId="46A44974" w:rsidR="00F73B2C" w:rsidRPr="00044548" w:rsidRDefault="00F73B2C" w:rsidP="00F73B2C">
            <w:pPr>
              <w:rPr>
                <w:rFonts w:ascii="Times New Roman" w:hAnsi="Times New Roman" w:cs="Times New Roman"/>
              </w:rPr>
            </w:pPr>
            <w:r w:rsidRPr="00044548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2</w:t>
            </w:r>
            <w:r w:rsidRPr="00044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1" w:type="dxa"/>
            <w:noWrap/>
            <w:hideMark/>
          </w:tcPr>
          <w:p w14:paraId="4412131B" w14:textId="77777777" w:rsidR="00F73B2C" w:rsidRPr="00637182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17" w:type="dxa"/>
          </w:tcPr>
          <w:p w14:paraId="0473BB6B" w14:textId="5F18EC8B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)</w:t>
            </w:r>
          </w:p>
        </w:tc>
        <w:tc>
          <w:tcPr>
            <w:tcW w:w="850" w:type="dxa"/>
            <w:noWrap/>
            <w:hideMark/>
          </w:tcPr>
          <w:p w14:paraId="66E9ABB8" w14:textId="6191EEEC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8" w:type="dxa"/>
            <w:noWrap/>
            <w:hideMark/>
          </w:tcPr>
          <w:p w14:paraId="2D6DA65C" w14:textId="1095F57F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6" w:type="dxa"/>
          </w:tcPr>
          <w:p w14:paraId="6293DC34" w14:textId="3378B449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452" w:type="dxa"/>
          </w:tcPr>
          <w:p w14:paraId="5D73AD5A" w14:textId="49A15C6B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13    0.14</w:t>
            </w:r>
          </w:p>
        </w:tc>
      </w:tr>
      <w:tr w:rsidR="00F73B2C" w:rsidRPr="00696787" w14:paraId="02C81FB9" w14:textId="77777777" w:rsidTr="00A6479F">
        <w:trPr>
          <w:trHeight w:val="306"/>
        </w:trPr>
        <w:tc>
          <w:tcPr>
            <w:tcW w:w="582" w:type="dxa"/>
            <w:vMerge/>
          </w:tcPr>
          <w:p w14:paraId="370240EF" w14:textId="77777777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6C81D4B5" w14:textId="77777777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Self-direction </w:t>
            </w:r>
          </w:p>
        </w:tc>
        <w:tc>
          <w:tcPr>
            <w:tcW w:w="872" w:type="dxa"/>
          </w:tcPr>
          <w:p w14:paraId="4BCA1352" w14:textId="77777777" w:rsidR="00F73B2C" w:rsidRPr="0071017C" w:rsidRDefault="00F73B2C" w:rsidP="00F73B2C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016" w:type="dxa"/>
          </w:tcPr>
          <w:p w14:paraId="22541C77" w14:textId="77777777" w:rsidR="00F73B2C" w:rsidRPr="00044548" w:rsidRDefault="00F73B2C" w:rsidP="00F73B2C">
            <w:pPr>
              <w:rPr>
                <w:rFonts w:ascii="Times New Roman" w:hAnsi="Times New Roman" w:cs="Times New Roman"/>
              </w:rPr>
            </w:pPr>
            <w:r w:rsidRPr="00044548">
              <w:rPr>
                <w:rFonts w:ascii="Times New Roman" w:hAnsi="Times New Roman" w:cs="Times New Roman"/>
              </w:rPr>
              <w:t>(0.70)</w:t>
            </w:r>
          </w:p>
        </w:tc>
        <w:tc>
          <w:tcPr>
            <w:tcW w:w="971" w:type="dxa"/>
            <w:noWrap/>
            <w:hideMark/>
          </w:tcPr>
          <w:p w14:paraId="0FD4B562" w14:textId="77777777" w:rsidR="00F73B2C" w:rsidRPr="00637182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7" w:type="dxa"/>
          </w:tcPr>
          <w:p w14:paraId="6E3F3442" w14:textId="5A3780AA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)</w:t>
            </w:r>
          </w:p>
        </w:tc>
        <w:tc>
          <w:tcPr>
            <w:tcW w:w="850" w:type="dxa"/>
            <w:noWrap/>
            <w:hideMark/>
          </w:tcPr>
          <w:p w14:paraId="09C4C902" w14:textId="52AA0F78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8" w:type="dxa"/>
            <w:noWrap/>
            <w:hideMark/>
          </w:tcPr>
          <w:p w14:paraId="5D5FFD1C" w14:textId="30BDE285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16" w:type="dxa"/>
          </w:tcPr>
          <w:p w14:paraId="467DFB88" w14:textId="659C15B6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52" w:type="dxa"/>
          </w:tcPr>
          <w:p w14:paraId="6A275A82" w14:textId="1E96E435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33617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3617E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33617E"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3617E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F73B2C" w:rsidRPr="00696787" w14:paraId="7D8830B1" w14:textId="77777777" w:rsidTr="00A6479F">
        <w:trPr>
          <w:trHeight w:val="306"/>
        </w:trPr>
        <w:tc>
          <w:tcPr>
            <w:tcW w:w="582" w:type="dxa"/>
            <w:vMerge/>
          </w:tcPr>
          <w:p w14:paraId="52759E4C" w14:textId="77777777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0546BC42" w14:textId="77777777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Stimulation </w:t>
            </w:r>
          </w:p>
        </w:tc>
        <w:tc>
          <w:tcPr>
            <w:tcW w:w="872" w:type="dxa"/>
          </w:tcPr>
          <w:p w14:paraId="05B0D0A6" w14:textId="096F07A7" w:rsidR="00F73B2C" w:rsidRPr="0071017C" w:rsidRDefault="00F73B2C" w:rsidP="00F73B2C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016" w:type="dxa"/>
          </w:tcPr>
          <w:p w14:paraId="6B412B45" w14:textId="77777777" w:rsidR="00F73B2C" w:rsidRPr="00044548" w:rsidRDefault="00F73B2C" w:rsidP="00F73B2C">
            <w:pPr>
              <w:rPr>
                <w:rFonts w:ascii="Times New Roman" w:hAnsi="Times New Roman" w:cs="Times New Roman"/>
              </w:rPr>
            </w:pPr>
            <w:r w:rsidRPr="00044548">
              <w:rPr>
                <w:rFonts w:ascii="Times New Roman" w:hAnsi="Times New Roman" w:cs="Times New Roman"/>
              </w:rPr>
              <w:t>(0.80)</w:t>
            </w:r>
          </w:p>
        </w:tc>
        <w:tc>
          <w:tcPr>
            <w:tcW w:w="971" w:type="dxa"/>
            <w:noWrap/>
            <w:hideMark/>
          </w:tcPr>
          <w:p w14:paraId="3E25F465" w14:textId="57EA7AF6" w:rsidR="00F73B2C" w:rsidRPr="00637182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7" w:type="dxa"/>
          </w:tcPr>
          <w:p w14:paraId="511DAA1F" w14:textId="1E4FD061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4)</w:t>
            </w:r>
          </w:p>
        </w:tc>
        <w:tc>
          <w:tcPr>
            <w:tcW w:w="850" w:type="dxa"/>
            <w:noWrap/>
            <w:hideMark/>
          </w:tcPr>
          <w:p w14:paraId="7A144285" w14:textId="0CCCC192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038" w:type="dxa"/>
            <w:noWrap/>
            <w:hideMark/>
          </w:tcPr>
          <w:p w14:paraId="7648F1A8" w14:textId="4D733770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6" w:type="dxa"/>
          </w:tcPr>
          <w:p w14:paraId="676BB849" w14:textId="42BD18D2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52" w:type="dxa"/>
          </w:tcPr>
          <w:p w14:paraId="2A89A4E8" w14:textId="7509425E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02    0.26</w:t>
            </w:r>
          </w:p>
        </w:tc>
      </w:tr>
      <w:tr w:rsidR="00F73B2C" w:rsidRPr="00696787" w14:paraId="24A50BBB" w14:textId="77777777" w:rsidTr="00A6479F">
        <w:trPr>
          <w:trHeight w:val="306"/>
        </w:trPr>
        <w:tc>
          <w:tcPr>
            <w:tcW w:w="582" w:type="dxa"/>
            <w:vMerge/>
          </w:tcPr>
          <w:p w14:paraId="6CC10363" w14:textId="77777777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43ABEE5E" w14:textId="77777777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Tradition </w:t>
            </w:r>
          </w:p>
        </w:tc>
        <w:tc>
          <w:tcPr>
            <w:tcW w:w="872" w:type="dxa"/>
          </w:tcPr>
          <w:p w14:paraId="35E45A4D" w14:textId="2D49D0A1" w:rsidR="00F73B2C" w:rsidRPr="00786C7D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6" w:type="dxa"/>
          </w:tcPr>
          <w:p w14:paraId="146900C3" w14:textId="77777777" w:rsidR="00F73B2C" w:rsidRPr="00044548" w:rsidRDefault="00F73B2C" w:rsidP="00F73B2C">
            <w:pPr>
              <w:rPr>
                <w:rFonts w:ascii="Times New Roman" w:hAnsi="Times New Roman" w:cs="Times New Roman"/>
              </w:rPr>
            </w:pPr>
            <w:r w:rsidRPr="00044548"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971" w:type="dxa"/>
            <w:noWrap/>
            <w:hideMark/>
          </w:tcPr>
          <w:p w14:paraId="1B4EE294" w14:textId="077CBC4A" w:rsidR="00F73B2C" w:rsidRPr="00637182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7" w:type="dxa"/>
          </w:tcPr>
          <w:p w14:paraId="3C5701E9" w14:textId="76F9CBD0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)</w:t>
            </w:r>
          </w:p>
        </w:tc>
        <w:tc>
          <w:tcPr>
            <w:tcW w:w="850" w:type="dxa"/>
            <w:noWrap/>
            <w:hideMark/>
          </w:tcPr>
          <w:p w14:paraId="70F11FAF" w14:textId="7042A94E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5733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38" w:type="dxa"/>
            <w:noWrap/>
            <w:hideMark/>
          </w:tcPr>
          <w:p w14:paraId="6D5966D2" w14:textId="0AB4D62A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16" w:type="dxa"/>
          </w:tcPr>
          <w:p w14:paraId="19CA7603" w14:textId="5932CDA5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1452" w:type="dxa"/>
          </w:tcPr>
          <w:p w14:paraId="071DFDFA" w14:textId="0B8867AE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30   -0.02</w:t>
            </w:r>
          </w:p>
        </w:tc>
      </w:tr>
      <w:tr w:rsidR="00F73B2C" w:rsidRPr="00696787" w14:paraId="4BB76870" w14:textId="77777777" w:rsidTr="00A6479F">
        <w:trPr>
          <w:trHeight w:val="306"/>
        </w:trPr>
        <w:tc>
          <w:tcPr>
            <w:tcW w:w="582" w:type="dxa"/>
            <w:vMerge/>
          </w:tcPr>
          <w:p w14:paraId="6ABFC957" w14:textId="77777777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  <w:hideMark/>
          </w:tcPr>
          <w:p w14:paraId="5A9C0896" w14:textId="77777777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Conformity </w:t>
            </w:r>
          </w:p>
        </w:tc>
        <w:tc>
          <w:tcPr>
            <w:tcW w:w="872" w:type="dxa"/>
          </w:tcPr>
          <w:p w14:paraId="2F02579B" w14:textId="2F42EB8E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5.18</w:t>
            </w:r>
          </w:p>
        </w:tc>
        <w:tc>
          <w:tcPr>
            <w:tcW w:w="1016" w:type="dxa"/>
          </w:tcPr>
          <w:p w14:paraId="07E7AB7B" w14:textId="4C0E6732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0.85)</w:t>
            </w:r>
          </w:p>
        </w:tc>
        <w:tc>
          <w:tcPr>
            <w:tcW w:w="971" w:type="dxa"/>
            <w:noWrap/>
            <w:hideMark/>
          </w:tcPr>
          <w:p w14:paraId="5DAA3CD0" w14:textId="77777777" w:rsidR="00F73B2C" w:rsidRPr="00F031E5" w:rsidRDefault="00F73B2C" w:rsidP="00F73B2C">
            <w:pPr>
              <w:rPr>
                <w:rFonts w:ascii="Times New Roman" w:hAnsi="Times New Roman" w:cs="Times New Roman"/>
              </w:rPr>
            </w:pPr>
            <w:r w:rsidRPr="00F031E5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917" w:type="dxa"/>
          </w:tcPr>
          <w:p w14:paraId="66EBDB11" w14:textId="680CDBB4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)</w:t>
            </w:r>
          </w:p>
        </w:tc>
        <w:tc>
          <w:tcPr>
            <w:tcW w:w="850" w:type="dxa"/>
            <w:noWrap/>
            <w:hideMark/>
          </w:tcPr>
          <w:p w14:paraId="013FFD69" w14:textId="57CFFB90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38" w:type="dxa"/>
            <w:noWrap/>
            <w:hideMark/>
          </w:tcPr>
          <w:p w14:paraId="0EE95DA5" w14:textId="55CE9AFD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6" w:type="dxa"/>
          </w:tcPr>
          <w:p w14:paraId="29BA34C6" w14:textId="510E0896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1452" w:type="dxa"/>
          </w:tcPr>
          <w:p w14:paraId="678746E3" w14:textId="2FBA7EE0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24    0.03</w:t>
            </w:r>
          </w:p>
        </w:tc>
      </w:tr>
      <w:tr w:rsidR="00F73B2C" w:rsidRPr="00696787" w14:paraId="4D9F3F55" w14:textId="77777777" w:rsidTr="00A6479F">
        <w:trPr>
          <w:trHeight w:val="306"/>
        </w:trPr>
        <w:tc>
          <w:tcPr>
            <w:tcW w:w="582" w:type="dxa"/>
            <w:vMerge/>
            <w:tcBorders>
              <w:bottom w:val="single" w:sz="4" w:space="0" w:color="auto"/>
            </w:tcBorders>
          </w:tcPr>
          <w:p w14:paraId="562E7D7B" w14:textId="77777777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noWrap/>
            <w:hideMark/>
          </w:tcPr>
          <w:p w14:paraId="5090CDFF" w14:textId="77777777" w:rsidR="00F73B2C" w:rsidRPr="00696787" w:rsidRDefault="00F73B2C" w:rsidP="00F73B2C">
            <w:pPr>
              <w:rPr>
                <w:rFonts w:ascii="Times New Roman" w:hAnsi="Times New Roman" w:cs="Times New Roman"/>
                <w:lang w:val="en-GB"/>
              </w:rPr>
            </w:pPr>
            <w:r w:rsidRPr="00696787">
              <w:rPr>
                <w:rFonts w:ascii="Times New Roman" w:hAnsi="Times New Roman" w:cs="Times New Roman"/>
                <w:lang w:val="en-GB"/>
              </w:rPr>
              <w:t xml:space="preserve">Security 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E3B8235" w14:textId="5DBDBAED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4.96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BFF0B8A" w14:textId="430ADE4A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0.97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726A7044" w14:textId="384E03E3" w:rsidR="00F73B2C" w:rsidRPr="0071017C" w:rsidRDefault="00F73B2C" w:rsidP="00F73B2C">
            <w:pPr>
              <w:rPr>
                <w:rFonts w:ascii="Times New Roman" w:hAnsi="Times New Roman" w:cs="Times New Roman"/>
                <w:u w:val="single"/>
              </w:rPr>
            </w:pPr>
            <w:r w:rsidRPr="0057339B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7861D750" w14:textId="50556D05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C8E0695" w14:textId="0946DCA8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14:paraId="4F9F58F8" w14:textId="542029AC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F250FF1" w14:textId="1A09E8ED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BE14EF7" w14:textId="7EF3EFA8" w:rsidR="00F73B2C" w:rsidRPr="00696787" w:rsidRDefault="00F73B2C" w:rsidP="00F73B2C">
            <w:pPr>
              <w:rPr>
                <w:rFonts w:ascii="Times New Roman" w:hAnsi="Times New Roman" w:cs="Times New Roman"/>
              </w:rPr>
            </w:pPr>
            <w:r w:rsidRPr="007D7E6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D7E69"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7D7E6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0</w:t>
            </w:r>
            <w:r w:rsidRPr="007D7E69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73B2C" w:rsidRPr="00696787" w14:paraId="1AEE554D" w14:textId="77777777" w:rsidTr="006F157C">
        <w:trPr>
          <w:trHeight w:val="306"/>
        </w:trPr>
        <w:tc>
          <w:tcPr>
            <w:tcW w:w="582" w:type="dxa"/>
            <w:tcBorders>
              <w:top w:val="single" w:sz="4" w:space="0" w:color="auto"/>
            </w:tcBorders>
          </w:tcPr>
          <w:p w14:paraId="54D9E7F0" w14:textId="3174973B" w:rsidR="00F73B2C" w:rsidRPr="00696787" w:rsidRDefault="00F73B2C" w:rsidP="00F73B2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97" w:type="dxa"/>
            <w:noWrap/>
          </w:tcPr>
          <w:p w14:paraId="46A3C099" w14:textId="7413C526" w:rsidR="00F73B2C" w:rsidRPr="00696787" w:rsidRDefault="003B2098" w:rsidP="00F73B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ticip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="00F73B2C" w:rsidRPr="0057339B">
              <w:rPr>
                <w:rFonts w:ascii="Times New Roman" w:hAnsi="Times New Roman" w:cs="Times New Roman"/>
              </w:rPr>
              <w:t>ntention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3208254" w14:textId="29340799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4.6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13494B3" w14:textId="4C1451BF" w:rsidR="00F73B2C" w:rsidRPr="008402A2" w:rsidRDefault="00F73B2C" w:rsidP="00F73B2C">
            <w:pPr>
              <w:rPr>
                <w:rFonts w:ascii="Times New Roman" w:hAnsi="Times New Roman" w:cs="Times New Roman"/>
                <w:b/>
                <w:bCs/>
              </w:rPr>
            </w:pPr>
            <w:r w:rsidRPr="008402A2">
              <w:rPr>
                <w:rFonts w:ascii="Times New Roman" w:hAnsi="Times New Roman" w:cs="Times New Roman"/>
                <w:b/>
                <w:bCs/>
              </w:rPr>
              <w:t>(0.58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</w:tcPr>
          <w:p w14:paraId="39397C1B" w14:textId="4290EC12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6D5AF2EB" w14:textId="4CBD46A7" w:rsidR="00F73B2C" w:rsidRDefault="00F73B2C" w:rsidP="00F73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55261CC7" w14:textId="144C65E3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</w:tcPr>
          <w:p w14:paraId="322ADE6D" w14:textId="51ED7A8C" w:rsidR="00F73B2C" w:rsidRPr="0057339B" w:rsidRDefault="00F73B2C" w:rsidP="00F73B2C">
            <w:pPr>
              <w:rPr>
                <w:rFonts w:ascii="Times New Roman" w:hAnsi="Times New Roman" w:cs="Times New Roman"/>
              </w:rPr>
            </w:pPr>
            <w:r w:rsidRPr="0057339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1A3D729" w14:textId="1E8338D5" w:rsidR="00F73B2C" w:rsidRDefault="00F73B2C" w:rsidP="00F73B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75821862" w14:textId="2B281367" w:rsidR="00F73B2C" w:rsidRPr="007D7E69" w:rsidRDefault="00F73B2C" w:rsidP="00F73B2C">
            <w:pPr>
              <w:rPr>
                <w:rFonts w:ascii="Times New Roman" w:hAnsi="Times New Roman" w:cs="Times New Roman"/>
                <w:lang w:val="en-US"/>
              </w:rPr>
            </w:pPr>
            <w:r w:rsidRPr="006513B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6513B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6513B5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  <w:r w:rsidRPr="006513B5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73B2C" w:rsidRPr="008402A2" w14:paraId="4DC928D7" w14:textId="77777777" w:rsidTr="00A6479F">
        <w:trPr>
          <w:trHeight w:val="306"/>
        </w:trPr>
        <w:tc>
          <w:tcPr>
            <w:tcW w:w="1031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B10C7AD" w14:textId="0BE0112D" w:rsidR="00F73B2C" w:rsidRDefault="00F73B2C" w:rsidP="00F73B2C">
            <w:pPr>
              <w:rPr>
                <w:rFonts w:ascii="Times New Roman" w:hAnsi="Times New Roman" w:cs="Times New Roman"/>
                <w:lang w:val="en-US"/>
              </w:rPr>
            </w:pPr>
            <w:r w:rsidRPr="000F29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*Above: participants wh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lled in more than the average amount of data during the</w:t>
            </w:r>
            <w:r w:rsidRPr="000F29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roject , *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low</w:t>
            </w:r>
            <w:r w:rsidRPr="000F29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223D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rticipants who filled i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ss</w:t>
            </w:r>
            <w:r w:rsidRPr="00223D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han the average amount of data during the project</w:t>
            </w:r>
            <w:r w:rsidRPr="000F29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</w:tc>
      </w:tr>
    </w:tbl>
    <w:p w14:paraId="5C799468" w14:textId="77777777" w:rsidR="00A41555" w:rsidRDefault="00A41555" w:rsidP="00A35ED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93D4A29" w14:textId="77777777" w:rsidR="001C6FDA" w:rsidRPr="008F2A75" w:rsidRDefault="001C6FDA" w:rsidP="00A35ED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009CCFE" w14:textId="77777777" w:rsidR="001112C1" w:rsidRPr="00A35EDF" w:rsidRDefault="001112C1">
      <w:pPr>
        <w:rPr>
          <w:lang w:val="en-US"/>
        </w:rPr>
      </w:pPr>
    </w:p>
    <w:sectPr w:rsidR="001112C1" w:rsidRPr="00A35EDF" w:rsidSect="00A66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5A"/>
    <w:rsid w:val="00004945"/>
    <w:rsid w:val="00030429"/>
    <w:rsid w:val="00044548"/>
    <w:rsid w:val="00054FCC"/>
    <w:rsid w:val="000736E3"/>
    <w:rsid w:val="000C1CC9"/>
    <w:rsid w:val="000E5A0E"/>
    <w:rsid w:val="000F2956"/>
    <w:rsid w:val="001112C1"/>
    <w:rsid w:val="00122558"/>
    <w:rsid w:val="001232C9"/>
    <w:rsid w:val="00133AF8"/>
    <w:rsid w:val="00164A41"/>
    <w:rsid w:val="001930CA"/>
    <w:rsid w:val="001A32B4"/>
    <w:rsid w:val="001A6753"/>
    <w:rsid w:val="001B5718"/>
    <w:rsid w:val="001B7665"/>
    <w:rsid w:val="001C22A3"/>
    <w:rsid w:val="001C6FDA"/>
    <w:rsid w:val="001C7D7D"/>
    <w:rsid w:val="001D057C"/>
    <w:rsid w:val="002114FA"/>
    <w:rsid w:val="00211F2E"/>
    <w:rsid w:val="00214E3F"/>
    <w:rsid w:val="00223D8F"/>
    <w:rsid w:val="002260C2"/>
    <w:rsid w:val="00243F00"/>
    <w:rsid w:val="00246A4C"/>
    <w:rsid w:val="0025247F"/>
    <w:rsid w:val="00291E32"/>
    <w:rsid w:val="002A7B04"/>
    <w:rsid w:val="002C2964"/>
    <w:rsid w:val="002C38AA"/>
    <w:rsid w:val="003229ED"/>
    <w:rsid w:val="0033058F"/>
    <w:rsid w:val="00350921"/>
    <w:rsid w:val="00380E9D"/>
    <w:rsid w:val="003B2098"/>
    <w:rsid w:val="003C41E0"/>
    <w:rsid w:val="003C7A11"/>
    <w:rsid w:val="003E3821"/>
    <w:rsid w:val="00405409"/>
    <w:rsid w:val="0040600D"/>
    <w:rsid w:val="00413AE6"/>
    <w:rsid w:val="004142A6"/>
    <w:rsid w:val="0044495D"/>
    <w:rsid w:val="004475C3"/>
    <w:rsid w:val="00447651"/>
    <w:rsid w:val="0045707F"/>
    <w:rsid w:val="00462ED4"/>
    <w:rsid w:val="00464238"/>
    <w:rsid w:val="004721F4"/>
    <w:rsid w:val="00490243"/>
    <w:rsid w:val="004C65B1"/>
    <w:rsid w:val="004D5B67"/>
    <w:rsid w:val="004E1ED4"/>
    <w:rsid w:val="004F6DAB"/>
    <w:rsid w:val="0050155A"/>
    <w:rsid w:val="005069CE"/>
    <w:rsid w:val="005175BD"/>
    <w:rsid w:val="00520864"/>
    <w:rsid w:val="0052476A"/>
    <w:rsid w:val="005254DF"/>
    <w:rsid w:val="00535716"/>
    <w:rsid w:val="0054032B"/>
    <w:rsid w:val="005626CE"/>
    <w:rsid w:val="005974D8"/>
    <w:rsid w:val="005B0111"/>
    <w:rsid w:val="005C778A"/>
    <w:rsid w:val="005D4164"/>
    <w:rsid w:val="005E2923"/>
    <w:rsid w:val="005E374A"/>
    <w:rsid w:val="005F0A5C"/>
    <w:rsid w:val="006032FC"/>
    <w:rsid w:val="00630F6E"/>
    <w:rsid w:val="00633ECE"/>
    <w:rsid w:val="006406E7"/>
    <w:rsid w:val="0064761A"/>
    <w:rsid w:val="00657BB1"/>
    <w:rsid w:val="0066496F"/>
    <w:rsid w:val="006B3AB6"/>
    <w:rsid w:val="006D2122"/>
    <w:rsid w:val="006D5891"/>
    <w:rsid w:val="006E6F76"/>
    <w:rsid w:val="007059D9"/>
    <w:rsid w:val="00726A87"/>
    <w:rsid w:val="00743AEA"/>
    <w:rsid w:val="00745D1A"/>
    <w:rsid w:val="007805AB"/>
    <w:rsid w:val="007A7AE8"/>
    <w:rsid w:val="007C2725"/>
    <w:rsid w:val="007D077D"/>
    <w:rsid w:val="007D2020"/>
    <w:rsid w:val="008030D1"/>
    <w:rsid w:val="0082544C"/>
    <w:rsid w:val="00833976"/>
    <w:rsid w:val="008402A2"/>
    <w:rsid w:val="00876FF1"/>
    <w:rsid w:val="008856E1"/>
    <w:rsid w:val="00887C25"/>
    <w:rsid w:val="00896D94"/>
    <w:rsid w:val="00922CCB"/>
    <w:rsid w:val="009302AF"/>
    <w:rsid w:val="00937199"/>
    <w:rsid w:val="00941F7F"/>
    <w:rsid w:val="00971528"/>
    <w:rsid w:val="009744AE"/>
    <w:rsid w:val="009A16E3"/>
    <w:rsid w:val="009B01AC"/>
    <w:rsid w:val="009B2C50"/>
    <w:rsid w:val="009E2934"/>
    <w:rsid w:val="009E787F"/>
    <w:rsid w:val="009F7216"/>
    <w:rsid w:val="00A037AD"/>
    <w:rsid w:val="00A268AD"/>
    <w:rsid w:val="00A35EDF"/>
    <w:rsid w:val="00A41555"/>
    <w:rsid w:val="00A440FB"/>
    <w:rsid w:val="00AB3EE7"/>
    <w:rsid w:val="00AC25CE"/>
    <w:rsid w:val="00AF1958"/>
    <w:rsid w:val="00B00712"/>
    <w:rsid w:val="00B054F1"/>
    <w:rsid w:val="00B1583D"/>
    <w:rsid w:val="00B20EDB"/>
    <w:rsid w:val="00B324BF"/>
    <w:rsid w:val="00B5150D"/>
    <w:rsid w:val="00B5455B"/>
    <w:rsid w:val="00B86E7E"/>
    <w:rsid w:val="00BA5A8F"/>
    <w:rsid w:val="00C04308"/>
    <w:rsid w:val="00C31774"/>
    <w:rsid w:val="00C64CEB"/>
    <w:rsid w:val="00C765D1"/>
    <w:rsid w:val="00C77781"/>
    <w:rsid w:val="00C93A6C"/>
    <w:rsid w:val="00CA3D74"/>
    <w:rsid w:val="00CA6D35"/>
    <w:rsid w:val="00CB194B"/>
    <w:rsid w:val="00CD0546"/>
    <w:rsid w:val="00CF6F33"/>
    <w:rsid w:val="00D06A9B"/>
    <w:rsid w:val="00D31287"/>
    <w:rsid w:val="00D6282F"/>
    <w:rsid w:val="00D739E4"/>
    <w:rsid w:val="00D8109D"/>
    <w:rsid w:val="00D8716A"/>
    <w:rsid w:val="00D91630"/>
    <w:rsid w:val="00DB42F7"/>
    <w:rsid w:val="00DC1B70"/>
    <w:rsid w:val="00E1581B"/>
    <w:rsid w:val="00E31410"/>
    <w:rsid w:val="00E3775A"/>
    <w:rsid w:val="00E43E34"/>
    <w:rsid w:val="00E809F5"/>
    <w:rsid w:val="00E87BCE"/>
    <w:rsid w:val="00EB558B"/>
    <w:rsid w:val="00EC3252"/>
    <w:rsid w:val="00EE4F3C"/>
    <w:rsid w:val="00EF0AE3"/>
    <w:rsid w:val="00F031E5"/>
    <w:rsid w:val="00F07373"/>
    <w:rsid w:val="00F23C15"/>
    <w:rsid w:val="00F30A30"/>
    <w:rsid w:val="00F70CCF"/>
    <w:rsid w:val="00F73B2C"/>
    <w:rsid w:val="00F92BC8"/>
    <w:rsid w:val="00FA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27F5A"/>
  <w15:chartTrackingRefBased/>
  <w15:docId w15:val="{532551EF-5A10-40D2-A58C-135135A1C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Vanden Berghen</dc:creator>
  <cp:keywords/>
  <dc:description/>
  <cp:lastModifiedBy>Birgit Vanden Berghen</cp:lastModifiedBy>
  <cp:revision>2</cp:revision>
  <dcterms:created xsi:type="dcterms:W3CDTF">2024-04-28T20:19:00Z</dcterms:created>
  <dcterms:modified xsi:type="dcterms:W3CDTF">2024-04-28T20:19:00Z</dcterms:modified>
</cp:coreProperties>
</file>